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1"/>
          <w:szCs w:val="24"/>
        </w:rPr>
      </w:pP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>Supplementary Table 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 xml:space="preserve"> Subgroup analysis of the association between inflammatory score and all-cause mortality---Unadjusted for confounders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589"/>
        <w:gridCol w:w="1398"/>
        <w:gridCol w:w="1398"/>
        <w:gridCol w:w="1495"/>
        <w:gridCol w:w="256"/>
        <w:gridCol w:w="15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All-cause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Inflammatory score</w:t>
            </w:r>
          </w:p>
        </w:tc>
        <w:tc>
          <w:tcPr>
            <w:tcW w:w="2863" w:type="pct"/>
            <w:gridSpan w:val="4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HR(95%CI)</w:t>
            </w:r>
          </w:p>
        </w:tc>
        <w:tc>
          <w:tcPr>
            <w:tcW w:w="150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  <w:tc>
          <w:tcPr>
            <w:tcW w:w="91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 xml:space="preserve">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69" w:type="pct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  <w:tc>
          <w:tcPr>
            <w:tcW w:w="346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Q1</w:t>
            </w:r>
          </w:p>
        </w:tc>
        <w:tc>
          <w:tcPr>
            <w:tcW w:w="820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Q2</w:t>
            </w:r>
          </w:p>
        </w:tc>
        <w:tc>
          <w:tcPr>
            <w:tcW w:w="820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Q3</w:t>
            </w:r>
          </w:p>
        </w:tc>
        <w:tc>
          <w:tcPr>
            <w:tcW w:w="87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Q4</w:t>
            </w:r>
          </w:p>
        </w:tc>
        <w:tc>
          <w:tcPr>
            <w:tcW w:w="150" w:type="pct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  <w:tc>
          <w:tcPr>
            <w:tcW w:w="91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Age, years</w:t>
            </w:r>
          </w:p>
        </w:tc>
        <w:tc>
          <w:tcPr>
            <w:tcW w:w="346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7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20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&lt;60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6(0.44,1.69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9(0.48,1.64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9(0.83,2.31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20"/>
              </w:rPr>
              <w:t>60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5(0.98,1.59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7(1.09,1.73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99(1.58,2.51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Sex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female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4(0.72,1.50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9(0.69,1.42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4(0.66,1.36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male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3(0.89,1.44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8(1.00,1.92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92(1.43,2.58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BMI, kg/m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&lt;25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4(0.57,2.71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80(1.00,3.26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23(1.91,5.47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25-30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9(1.02,1.89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63(1.10,2.40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89(1.36,2.63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20"/>
              </w:rPr>
              <w:t>30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3(0.69,1.26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9(0.69,1.42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9(0.80,1.49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Alcohol consumption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ever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5(0.55,1.65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4(0.43,1.28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0(0.42,1.49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former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8(0.65,1.49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5(0.89,2.05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60(1.09,2.34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mild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3(0.86,1.75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2(0.84,1.76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1(0.88,1.95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moderate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8(0.71,4.45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5(0.62,2.93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19(0.89,5.39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heavy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4(0.40,2.17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7(0.33,2.29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7(0.43,2.69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Smoking status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ever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2(0.57,1.49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7(0.76,1.53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1(0.76,1.62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former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1(0.90,1.62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41(0.97,2.04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59(1.17,2.17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6"/>
                <w:szCs w:val="20"/>
              </w:rPr>
              <w:t>urrent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3(0.53,3.31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4(0.49,2.20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46(0.69,3.05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Hypertension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o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2(0.61,2.45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3(0.96,3.11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1(0.98,2.98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yes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6(0.83,1.34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9(0.83,1.43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8(1.06,1.54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Diabetes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o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8(0.78,2.10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8(0.74,1.88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46(0.93,2.29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pre-diabetes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5(0.50,1.12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9(0.86,1.93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3(0.72,1.76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yes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4(0.74,1.77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7(0.67,1.41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1(0.77,1.58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Stroke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o</w:t>
            </w:r>
          </w:p>
        </w:tc>
        <w:tc>
          <w:tcPr>
            <w:tcW w:w="34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6(0.81,1.38)</w:t>
            </w:r>
          </w:p>
        </w:tc>
        <w:tc>
          <w:tcPr>
            <w:tcW w:w="1398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2(0.84,1.50)</w:t>
            </w:r>
          </w:p>
        </w:tc>
        <w:tc>
          <w:tcPr>
            <w:tcW w:w="149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8(1.02,1.61)</w:t>
            </w:r>
          </w:p>
        </w:tc>
        <w:tc>
          <w:tcPr>
            <w:tcW w:w="150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pct"/>
            <w:tcBorders>
              <w:bottom w:val="single" w:color="auto" w:sz="8" w:space="0"/>
            </w:tcBorders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yes</w:t>
            </w:r>
          </w:p>
        </w:tc>
        <w:tc>
          <w:tcPr>
            <w:tcW w:w="346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398" w:type="dxa"/>
            <w:tcBorders>
              <w:bottom w:val="single" w:color="auto" w:sz="8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2(0.80,3.71)</w:t>
            </w:r>
          </w:p>
        </w:tc>
        <w:tc>
          <w:tcPr>
            <w:tcW w:w="1398" w:type="dxa"/>
            <w:tcBorders>
              <w:bottom w:val="single" w:color="auto" w:sz="8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3(0.90,3.31)</w:t>
            </w:r>
          </w:p>
        </w:tc>
        <w:tc>
          <w:tcPr>
            <w:tcW w:w="1495" w:type="dxa"/>
            <w:tcBorders>
              <w:bottom w:val="single" w:color="auto" w:sz="8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66(0.75,3.65)</w:t>
            </w:r>
          </w:p>
        </w:tc>
        <w:tc>
          <w:tcPr>
            <w:tcW w:w="150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5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18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A97136"/>
    <w:rsid w:val="005147F1"/>
    <w:rsid w:val="00582178"/>
    <w:rsid w:val="00773AF8"/>
    <w:rsid w:val="009C3479"/>
    <w:rsid w:val="00A97136"/>
    <w:rsid w:val="02FC45A7"/>
    <w:rsid w:val="056A5D82"/>
    <w:rsid w:val="05AE5FB3"/>
    <w:rsid w:val="05CA69C2"/>
    <w:rsid w:val="09F77876"/>
    <w:rsid w:val="0D3A3420"/>
    <w:rsid w:val="10184D5C"/>
    <w:rsid w:val="1BD87507"/>
    <w:rsid w:val="1E7D4396"/>
    <w:rsid w:val="1FB843E7"/>
    <w:rsid w:val="2F530D02"/>
    <w:rsid w:val="31E028B2"/>
    <w:rsid w:val="31F45CC2"/>
    <w:rsid w:val="38037413"/>
    <w:rsid w:val="3B3E1930"/>
    <w:rsid w:val="3E4913E7"/>
    <w:rsid w:val="41A05B22"/>
    <w:rsid w:val="42366486"/>
    <w:rsid w:val="49940662"/>
    <w:rsid w:val="4C0A1533"/>
    <w:rsid w:val="518526C1"/>
    <w:rsid w:val="52AE4870"/>
    <w:rsid w:val="57150BD0"/>
    <w:rsid w:val="60FB291D"/>
    <w:rsid w:val="68C12D24"/>
    <w:rsid w:val="69407E39"/>
    <w:rsid w:val="6BA65334"/>
    <w:rsid w:val="6D747CDF"/>
    <w:rsid w:val="721D7909"/>
    <w:rsid w:val="77104A53"/>
    <w:rsid w:val="7792109E"/>
    <w:rsid w:val="7E77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1455</Characters>
  <Lines>12</Lines>
  <Paragraphs>3</Paragraphs>
  <TotalTime>3</TotalTime>
  <ScaleCrop>false</ScaleCrop>
  <LinksUpToDate>false</LinksUpToDate>
  <CharactersWithSpaces>147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5:04:00Z</dcterms:created>
  <dc:creator>60478</dc:creator>
  <cp:lastModifiedBy>夏虫不语冰</cp:lastModifiedBy>
  <dcterms:modified xsi:type="dcterms:W3CDTF">2024-06-16T07:18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59BCA60A45B48158707DA6B7E6F06C3_13</vt:lpwstr>
  </property>
</Properties>
</file>